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8AC" w:rsidRPr="00E10114" w:rsidRDefault="00A05680" w:rsidP="00E568A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724F16">
        <w:rPr>
          <w:rFonts w:ascii="Times New Roman" w:hAnsi="Times New Roman" w:cs="Times New Roman"/>
          <w:b/>
          <w:sz w:val="24"/>
          <w:szCs w:val="24"/>
        </w:rPr>
        <w:t xml:space="preserve"> Table S2.</w:t>
      </w:r>
      <w:bookmarkStart w:id="0" w:name="_GoBack"/>
      <w:bookmarkEnd w:id="0"/>
      <w:r w:rsidR="00E568AC" w:rsidRPr="00E101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68AC" w:rsidRPr="00F31EFC">
        <w:rPr>
          <w:rFonts w:ascii="Times New Roman" w:hAnsi="Times New Roman" w:cs="Times New Roman"/>
          <w:sz w:val="24"/>
          <w:szCs w:val="24"/>
        </w:rPr>
        <w:t>Results of model validation for predictive models</w:t>
      </w:r>
    </w:p>
    <w:tbl>
      <w:tblPr>
        <w:tblW w:w="4360" w:type="dxa"/>
        <w:tblInd w:w="93" w:type="dxa"/>
        <w:tblLook w:val="04A0" w:firstRow="1" w:lastRow="0" w:firstColumn="1" w:lastColumn="0" w:noHBand="0" w:noVBand="1"/>
      </w:tblPr>
      <w:tblGrid>
        <w:gridCol w:w="3280"/>
        <w:gridCol w:w="1080"/>
      </w:tblGrid>
      <w:tr w:rsidR="00E568AC" w:rsidRPr="00241038" w:rsidTr="00F31EFC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 MSE</w:t>
            </w:r>
          </w:p>
        </w:tc>
      </w:tr>
      <w:tr w:rsidR="00E568AC" w:rsidRPr="00241038" w:rsidTr="00F31EFC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A05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1, non</w:t>
            </w:r>
            <w:r w:rsidR="00A056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8.31</w:t>
            </w:r>
          </w:p>
        </w:tc>
      </w:tr>
      <w:tr w:rsidR="00E568AC" w:rsidRPr="00241038" w:rsidTr="0069490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1, spa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.85</w:t>
            </w:r>
          </w:p>
        </w:tc>
      </w:tr>
      <w:tr w:rsidR="00E568AC" w:rsidRPr="00241038" w:rsidTr="0069490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2, non</w:t>
            </w:r>
            <w:r w:rsidR="00A056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2.94</w:t>
            </w:r>
          </w:p>
        </w:tc>
      </w:tr>
      <w:tr w:rsidR="00E568AC" w:rsidRPr="00241038" w:rsidTr="0069490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2, spa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6.73</w:t>
            </w:r>
          </w:p>
        </w:tc>
      </w:tr>
      <w:tr w:rsidR="00E568AC" w:rsidRPr="00241038" w:rsidTr="00F31EFC">
        <w:trPr>
          <w:trHeight w:val="300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3, non</w:t>
            </w:r>
            <w:r w:rsidR="00A056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ia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2.84</w:t>
            </w:r>
          </w:p>
        </w:tc>
      </w:tr>
      <w:tr w:rsidR="00E568AC" w:rsidRPr="00241038" w:rsidTr="00F31EFC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3, spat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8AC" w:rsidRPr="00241038" w:rsidRDefault="00E568AC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1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0.96</w:t>
            </w:r>
          </w:p>
        </w:tc>
      </w:tr>
    </w:tbl>
    <w:p w:rsidR="00E568AC" w:rsidRPr="00123BBC" w:rsidRDefault="00E568AC" w:rsidP="00E568A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E568AC" w:rsidRPr="00123BBC" w:rsidRDefault="00F31EFC" w:rsidP="00E568AC">
      <w:pPr>
        <w:spacing w:after="0" w:line="480" w:lineRule="auto"/>
        <w:ind w:right="-851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odel 1: </w:t>
      </w:r>
      <w:r w:rsidR="00E568AC" w:rsidRPr="00123BB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ST Day minimum, </w:t>
      </w:r>
      <w:r w:rsidR="00E568AC"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ST night mean, Soil organic carbon, land use land cover, RFE maximum</w:t>
      </w:r>
    </w:p>
    <w:p w:rsidR="00E568AC" w:rsidRPr="00123BBC" w:rsidRDefault="00E568AC" w:rsidP="00E568AC">
      <w:pPr>
        <w:spacing w:after="0" w:line="480" w:lineRule="auto"/>
        <w:ind w:right="-851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del 2: LST Day minimum, LST night mean, Soil org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c carbon, land use land cover, </w:t>
      </w:r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strict</w:t>
      </w:r>
    </w:p>
    <w:p w:rsidR="00E568AC" w:rsidRPr="00123BBC" w:rsidRDefault="00E568AC" w:rsidP="00E568AC">
      <w:pPr>
        <w:spacing w:after="0" w:line="480" w:lineRule="auto"/>
        <w:ind w:right="-851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del 3: LST Day minimum, LST night mean, Soil organic carbon, land use land cover, RFE maximum, district</w:t>
      </w:r>
    </w:p>
    <w:p w:rsidR="00E568AC" w:rsidRPr="00123BBC" w:rsidRDefault="00E568AC" w:rsidP="00E568AC">
      <w:pPr>
        <w:spacing w:after="0" w:line="480" w:lineRule="auto"/>
        <w:ind w:right="-851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</w:t>
      </w:r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n</w:t>
      </w:r>
      <w:r w:rsidR="00A056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</w:t>
      </w:r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patial</w:t>
      </w:r>
      <w:proofErr w:type="gramEnd"/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: including an exchangeable random effect</w:t>
      </w:r>
    </w:p>
    <w:p w:rsidR="00E568AC" w:rsidRPr="00123BBC" w:rsidRDefault="00E568AC" w:rsidP="00E568AC">
      <w:pPr>
        <w:spacing w:after="0" w:line="480" w:lineRule="auto"/>
        <w:ind w:right="-851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gramStart"/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patial</w:t>
      </w:r>
      <w:proofErr w:type="gramEnd"/>
      <w:r w:rsidRPr="009B3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ncluding 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eostatistic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andom effect</w:t>
      </w:r>
    </w:p>
    <w:p w:rsidR="00E568AC" w:rsidRPr="00123BBC" w:rsidRDefault="00E568AC" w:rsidP="00E568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068" w:rsidRPr="000A42F0" w:rsidRDefault="00DE2068">
      <w:pPr>
        <w:rPr>
          <w:rFonts w:ascii="Arial" w:hAnsi="Arial" w:cs="Arial"/>
        </w:rPr>
      </w:pPr>
    </w:p>
    <w:sectPr w:rsidR="00DE2068" w:rsidRPr="000A42F0" w:rsidSect="00A0568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AC"/>
    <w:rsid w:val="000A42F0"/>
    <w:rsid w:val="000D668C"/>
    <w:rsid w:val="00724F16"/>
    <w:rsid w:val="007A45CA"/>
    <w:rsid w:val="0089574B"/>
    <w:rsid w:val="008A1492"/>
    <w:rsid w:val="00A05680"/>
    <w:rsid w:val="00AA1CA9"/>
    <w:rsid w:val="00DD5DF2"/>
    <w:rsid w:val="00DE2068"/>
    <w:rsid w:val="00E568AC"/>
    <w:rsid w:val="00F3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8AC"/>
  </w:style>
  <w:style w:type="paragraph" w:styleId="BalloonText">
    <w:name w:val="Balloon Text"/>
    <w:basedOn w:val="Normal"/>
    <w:link w:val="BalloonTextChar"/>
    <w:uiPriority w:val="99"/>
    <w:semiHidden/>
    <w:unhideWhenUsed/>
    <w:rsid w:val="00DD5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D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2-22T06:16:00Z</dcterms:created>
  <dcterms:modified xsi:type="dcterms:W3CDTF">2017-12-22T06:16:00Z</dcterms:modified>
</cp:coreProperties>
</file>